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6.  </w:t>
      </w:r>
      <w:r>
        <w:rPr/>
        <w:t>Chengjiang Shale food-web data</w:t>
      </w:r>
    </w:p>
    <w:p>
      <w:pPr>
        <w:pStyle w:val="Normal"/>
        <w:rPr/>
      </w:pPr>
      <w:r>
        <w:rPr/>
        <w:t>Food-web data, with corresponding taxa names and numbers, for the Chengjiang Shale.  The numbers correspond to species numbers in the master taxa list (Table S1). * indicates species with possible synonymous identifications (Table S3).</w:t>
      </w:r>
    </w:p>
    <w:p>
      <w:pPr>
        <w:pStyle w:val="Normal"/>
        <w:rPr/>
      </w:pPr>
      <w:r>
        <w:rPr/>
      </w:r>
    </w:p>
    <w:tbl>
      <w:tblPr>
        <w:tblW w:w="87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060"/>
        <w:gridCol w:w="900"/>
        <w:gridCol w:w="2700"/>
        <w:gridCol w:w="1195"/>
      </w:tblGrid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. #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umer sp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. #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ource sp.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rtainty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spended organic matt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thic detrit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t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pennamaria angus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nguangia sinic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oascus octonari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pennamaria angu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nguang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oascus octonari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ascus papilla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ascus papilla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scapennamaria angu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nguang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oascus octonari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ascus papilla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maxim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ventricos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ithes yunanensis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vitus optim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tuba chengjiang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omedusa orien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dongia pis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a chengjiang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lellotreta malong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tancunella chengiang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lucigenia fort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olishania longicrur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dictyon sinic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donia eumorpha*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ychodictyon ferox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spongia m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 xiaolanti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iaella radi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fu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ella co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omitus teretiuscul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dictyodrom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leptomitella glob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drolaminella cras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flabrum antiqu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etaspongia d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ticispongia diagonata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ucipodia inerm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donia eumorpha*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sinnocaris subconiger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ypecaris pteroidea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anchoilia illecebrosa*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sinnocaris subconigera*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maxim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ithes yunanensis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vitus optim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drella speculu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redlichia intermed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nyangia pusulos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cephalus yunnan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ectobelua symbrachia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sa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mingella douvillei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burius lunar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amacula clype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chiocaris? yunnan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nadaspis laevigata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engjiangocaris longiformi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tiforceps foli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huia proten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nagfengia multisegmental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l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nchoilia illecebros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longicaud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aoia sponos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araia? eurypetal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innocaris subconigera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facis abnormal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erion glumaceu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neyia sinic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tia ova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aannocaris megist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cumericrus decoratus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koucaris ercai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eytoia yunnanensi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smia maotian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eopriapulites parvu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selkirkia jinningensis*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maxim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linevitus ventricos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ithes yunanensis*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vitus optim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smia maotiania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eopriapulites parvu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aselkirkia jinningens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priapulites haikouensis* 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ocosmia jinningensis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shania cylindrica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priapulites haikouensis*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cocosmia jinningen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tianshania cylindric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donia eumorpha*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discus grand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gnathacanta ercainell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tulicola cuneata*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chicystis jianshanen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ulocystis catenat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ffia confusa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ryledion tylodes*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nomischus venust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vermis yunnanicu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ucunia petali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ulonoda dub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plankton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nnanozoon lividum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ritu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24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35:00Z</dcterms:modified>
  <cp:revision>7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